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32385</wp:posOffset>
                </wp:positionV>
                <wp:extent cx="4926330" cy="82143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6330" cy="8214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5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978"/>
                              <w:gridCol w:w="3780"/>
                            </w:tblGrid>
                            <w:tr>
                              <w:trPr/>
                              <w:tc>
                                <w:tcPr>
                                  <w:tcW w:w="775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ABLE  S1.   Pharmacokinetic and Toxicology Studies on CAD-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5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b/>
                                      <w:b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b/>
                                      <w:sz w:val="2"/>
                                      <w:szCs w:val="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3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00" w:after="20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harmacokinetics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00" w:after="20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AD-31  20 mg/k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PO Max Plasma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8 hrs     1.7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1"/>
                                      <w:szCs w:val="21"/>
                                    </w:rPr>
                                    <w:t>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PO Max Brain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8 hrs     3.0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1"/>
                                      <w:szCs w:val="21"/>
                                    </w:rPr>
                                    <w:t>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Bioavailability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31 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Brain/Plasma Ratio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8 hrs     1.7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1"/>
                                      <w:szCs w:val="21"/>
                                    </w:rPr>
                                    <w:t>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t 1/2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4.3 hrs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ee-Fed ~10 mg/kg/day Plasma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0.082 </w:t>
                                  </w:r>
                                  <w:r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  <w:t>µ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ee-Fed ~10 mg/kg/day Brain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0.053 </w:t>
                                  </w:r>
                                  <w:r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  <w:t>µ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M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5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>Safety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>EC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vertAlign w:val="subscript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  <w:t>Acute Toxicity (PO)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  <w:t>&gt;2 g/k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  <w:t>hERG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  <w:t xml:space="preserve">&gt;10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1"/>
                                      <w:szCs w:val="21"/>
                                    </w:rPr>
                                    <w:t></w:t>
                                  </w:r>
                                  <w:r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  <w:t>Ames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  <w:t xml:space="preserve">&gt;10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1"/>
                                      <w:szCs w:val="21"/>
                                    </w:rPr>
                                    <w:t></w:t>
                                  </w:r>
                                  <w:r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  <w:t>Micronucleus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  <w:t xml:space="preserve">&gt;10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1"/>
                                      <w:szCs w:val="21"/>
                                    </w:rPr>
                                    <w:t></w:t>
                                  </w:r>
                                  <w:r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  <w:t>Caco 2 Transport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  <w:t>Hig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  <w:t>CYP 3A4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  <w:t xml:space="preserve">&gt;10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1"/>
                                      <w:szCs w:val="21"/>
                                    </w:rPr>
                                    <w:t></w:t>
                                  </w:r>
                                  <w:r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  <w:t>CYP 1A2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  <w:t xml:space="preserve">&gt;10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1"/>
                                      <w:szCs w:val="21"/>
                                    </w:rPr>
                                    <w:t></w:t>
                                  </w:r>
                                  <w:r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  <w:t>CYP 2Cb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  <w:t xml:space="preserve">&gt;10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1"/>
                                      <w:szCs w:val="21"/>
                                    </w:rPr>
                                    <w:t></w:t>
                                  </w:r>
                                  <w:r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  <w:t>CYP 2D6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  <w:t xml:space="preserve">&gt;10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1"/>
                                      <w:szCs w:val="21"/>
                                    </w:rPr>
                                    <w:t></w:t>
                                  </w:r>
                                  <w:r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  <w:t>CYP2C19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  <w:t>&gt;10 µ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  <w:t>Lead Profile Screen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  <w:t xml:space="preserve">&gt;10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1"/>
                                      <w:szCs w:val="21"/>
                                    </w:rPr>
                                    <w:t></w:t>
                                  </w:r>
                                  <w:r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  <w:t>M (all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center"/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  <w:t>Protein Kinase Screen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  <w:t xml:space="preserve">&gt;10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1"/>
                                      <w:szCs w:val="21"/>
                                    </w:rPr>
                                    <w:t></w:t>
                                  </w:r>
                                  <w:r>
                                    <w:rPr>
                                      <w:rFonts w:cs="Arial"/>
                                      <w:sz w:val="21"/>
                                      <w:szCs w:val="21"/>
                                    </w:rPr>
                                    <w:t>M (all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5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Arial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"/>
                                      <w:szCs w:val="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5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00" w:before="60" w:after="60"/>
                                    <w:jc w:val="both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The PK properties of CAD-31 were determined in rats, and safety parameters by the following CROs: Acute Toxicity, duration of observation one week post gavage (Salk); hERG (Eurofins); Ames (Pharmaron); Micronucleus (Cyprotex); Caco 2 Transport (Pharmaron); CYPs (Pharmaron); Lead Profile Screen (Eurofins); Protein kinase (DiscoverX)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7.9pt;height:646.8pt;mso-wrap-distance-left:0pt;mso-wrap-distance-right:9pt;mso-wrap-distance-top:0pt;mso-wrap-distance-bottom:0pt;margin-top:2.5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75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978"/>
                        <w:gridCol w:w="3780"/>
                      </w:tblGrid>
                      <w:tr>
                        <w:trPr/>
                        <w:tc>
                          <w:tcPr>
                            <w:tcW w:w="775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ABLE  S1.   Pharmacokinetic and Toxicology Studies on CAD-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5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b/>
                                <w:b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b/>
                                <w:sz w:val="2"/>
                                <w:szCs w:val="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3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00" w:after="20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harmacokinetics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00" w:after="20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AD-31  20 mg/k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PO Max Plasma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8 hrs     1.7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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PO Max Brain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8 hrs     3.0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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Bioavailability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31 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Brain/Plasma Ratio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8 hrs     1.7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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t 1/2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4.3 hrs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ee-Fed ~10 mg/kg/day Plasma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0.082 </w:t>
                            </w:r>
                            <w:r>
                              <w:rPr>
                                <w:rFonts w:cs="Arial"/>
                                <w:sz w:val="21"/>
                                <w:szCs w:val="21"/>
                              </w:rPr>
                              <w:t>µ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ee-Fed ~10 mg/kg/day Brain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0.053 </w:t>
                            </w:r>
                            <w:r>
                              <w:rPr>
                                <w:rFonts w:cs="Arial"/>
                                <w:sz w:val="21"/>
                                <w:szCs w:val="21"/>
                              </w:rPr>
                              <w:t>µ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M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5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200"/>
                              <w:jc w:val="center"/>
                              <w:rPr>
                                <w:rFonts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>Safety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200"/>
                              <w:jc w:val="center"/>
                              <w:rPr>
                                <w:rFonts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>EC</w:t>
                            </w:r>
                            <w:r>
                              <w:rPr>
                                <w:rFonts w:cs="Arial"/>
                                <w:b/>
                                <w:vertAlign w:val="subscript"/>
                              </w:rPr>
                              <w:t>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 w:val="21"/>
                                <w:szCs w:val="21"/>
                              </w:rPr>
                              <w:t>Acute Toxicity (PO)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 w:val="21"/>
                                <w:szCs w:val="21"/>
                              </w:rPr>
                              <w:t>&gt;2 g/k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 w:val="21"/>
                                <w:szCs w:val="21"/>
                              </w:rPr>
                              <w:t>hERG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21"/>
                                <w:szCs w:val="21"/>
                              </w:rPr>
                              <w:t xml:space="preserve">&gt;10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</w:t>
                            </w:r>
                            <w:r>
                              <w:rPr>
                                <w:rFonts w:cs="Arial"/>
                                <w:sz w:val="21"/>
                                <w:szCs w:val="21"/>
                              </w:rPr>
                              <w:t>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 w:val="21"/>
                                <w:szCs w:val="21"/>
                              </w:rPr>
                              <w:t>Ames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21"/>
                                <w:szCs w:val="21"/>
                              </w:rPr>
                              <w:t xml:space="preserve">&gt;10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</w:t>
                            </w:r>
                            <w:r>
                              <w:rPr>
                                <w:rFonts w:cs="Arial"/>
                                <w:sz w:val="21"/>
                                <w:szCs w:val="21"/>
                              </w:rPr>
                              <w:t>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 w:val="21"/>
                                <w:szCs w:val="21"/>
                              </w:rPr>
                              <w:t>Micronucleus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21"/>
                                <w:szCs w:val="21"/>
                              </w:rPr>
                              <w:t xml:space="preserve">&gt;10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</w:t>
                            </w:r>
                            <w:r>
                              <w:rPr>
                                <w:rFonts w:cs="Arial"/>
                                <w:sz w:val="21"/>
                                <w:szCs w:val="21"/>
                              </w:rPr>
                              <w:t>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 w:val="21"/>
                                <w:szCs w:val="21"/>
                              </w:rPr>
                              <w:t>Caco 2 Transport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 w:val="21"/>
                                <w:szCs w:val="21"/>
                              </w:rPr>
                              <w:t>Hig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 w:val="21"/>
                                <w:szCs w:val="21"/>
                              </w:rPr>
                              <w:t>CYP 3A4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21"/>
                                <w:szCs w:val="21"/>
                              </w:rPr>
                              <w:t xml:space="preserve">&gt;10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</w:t>
                            </w:r>
                            <w:r>
                              <w:rPr>
                                <w:rFonts w:cs="Arial"/>
                                <w:sz w:val="21"/>
                                <w:szCs w:val="21"/>
                              </w:rPr>
                              <w:t>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 w:val="21"/>
                                <w:szCs w:val="21"/>
                              </w:rPr>
                              <w:t>CYP 1A2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21"/>
                                <w:szCs w:val="21"/>
                              </w:rPr>
                              <w:t xml:space="preserve">&gt;10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</w:t>
                            </w:r>
                            <w:r>
                              <w:rPr>
                                <w:rFonts w:cs="Arial"/>
                                <w:sz w:val="21"/>
                                <w:szCs w:val="21"/>
                              </w:rPr>
                              <w:t>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 w:val="21"/>
                                <w:szCs w:val="21"/>
                              </w:rPr>
                              <w:t>CYP 2Cb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21"/>
                                <w:szCs w:val="21"/>
                              </w:rPr>
                              <w:t xml:space="preserve">&gt;10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</w:t>
                            </w:r>
                            <w:r>
                              <w:rPr>
                                <w:rFonts w:cs="Arial"/>
                                <w:sz w:val="21"/>
                                <w:szCs w:val="21"/>
                              </w:rPr>
                              <w:t>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 w:val="21"/>
                                <w:szCs w:val="21"/>
                              </w:rPr>
                              <w:t>CYP 2D6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21"/>
                                <w:szCs w:val="21"/>
                              </w:rPr>
                              <w:t xml:space="preserve">&gt;10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</w:t>
                            </w:r>
                            <w:r>
                              <w:rPr>
                                <w:rFonts w:cs="Arial"/>
                                <w:sz w:val="21"/>
                                <w:szCs w:val="21"/>
                              </w:rPr>
                              <w:t>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 w:val="21"/>
                                <w:szCs w:val="21"/>
                              </w:rPr>
                              <w:t>CYP2C19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 w:val="21"/>
                                <w:szCs w:val="21"/>
                              </w:rPr>
                              <w:t>&gt;10 µ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 w:val="21"/>
                                <w:szCs w:val="21"/>
                              </w:rPr>
                              <w:t>Lead Profile Screen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21"/>
                                <w:szCs w:val="21"/>
                              </w:rPr>
                              <w:t xml:space="preserve">&gt;10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</w:t>
                            </w:r>
                            <w:r>
                              <w:rPr>
                                <w:rFonts w:cs="Arial"/>
                                <w:sz w:val="21"/>
                                <w:szCs w:val="21"/>
                              </w:rPr>
                              <w:t>M (all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80"/>
                              <w:jc w:val="center"/>
                              <w:rPr>
                                <w:rFonts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 w:val="21"/>
                                <w:szCs w:val="21"/>
                              </w:rPr>
                              <w:t>Protein Kinase Screen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8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21"/>
                                <w:szCs w:val="21"/>
                              </w:rPr>
                              <w:t xml:space="preserve">&gt;10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</w:t>
                            </w:r>
                            <w:r>
                              <w:rPr>
                                <w:rFonts w:cs="Arial"/>
                                <w:sz w:val="21"/>
                                <w:szCs w:val="21"/>
                              </w:rPr>
                              <w:t>M (all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5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Arial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Arial"/>
                                <w:sz w:val="2"/>
                                <w:szCs w:val="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5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00" w:before="60" w:after="60"/>
                              <w:jc w:val="both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The PK properties of CAD-31 were determined in rats, and safety parameters by the following CROs: Acute Toxicity, duration of observation one week post gavage (Salk); hERG (Eurofins); Ames (Pharmaron); Micronucleus (Cyprotex); Caco 2 Transport (Pharmaron); CYPs (Pharmaron); Lead Profile Screen (Eurofins); Protein kinase (DiscoverX)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6T23:48:00Z</dcterms:created>
  <dc:creator>JABSIN</dc:creator>
  <dc:description/>
  <dc:language>en-US</dc:language>
  <cp:lastModifiedBy>JABSIN</cp:lastModifiedBy>
  <dcterms:modified xsi:type="dcterms:W3CDTF">2017-06-26T23:49:00Z</dcterms:modified>
  <cp:revision>1</cp:revision>
  <dc:subject/>
  <dc:title/>
</cp:coreProperties>
</file>